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CBA69" w14:textId="73501174" w:rsidR="0062411E" w:rsidRPr="00866021" w:rsidRDefault="0062411E" w:rsidP="00274AD1">
      <w:pPr>
        <w:rPr>
          <w:rFonts w:ascii="Times New Roman" w:hAnsi="Times New Roman" w:cs="Times New Roman"/>
        </w:rPr>
      </w:pPr>
      <w:r w:rsidRPr="00866021">
        <w:rPr>
          <w:rFonts w:ascii="Times New Roman" w:hAnsi="Times New Roman" w:cs="Times New Roman"/>
        </w:rPr>
        <w:t>Supplementary file 1: Search strategy</w:t>
      </w:r>
    </w:p>
    <w:p w14:paraId="69DE1235" w14:textId="7B0D32A4" w:rsidR="00274AD1" w:rsidRPr="00866021" w:rsidRDefault="00274AD1" w:rsidP="00274AD1">
      <w:pPr>
        <w:rPr>
          <w:rFonts w:ascii="Times New Roman" w:hAnsi="Times New Roman" w:cs="Times New Roman"/>
        </w:rPr>
      </w:pPr>
      <w:r w:rsidRPr="00866021">
        <w:rPr>
          <w:rFonts w:ascii="Times New Roman" w:hAnsi="Times New Roman" w:cs="Times New Roman"/>
        </w:rPr>
        <w:t>Medline Search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6589"/>
        <w:gridCol w:w="1273"/>
      </w:tblGrid>
      <w:tr w:rsidR="00FC21D1" w:rsidRPr="00866021" w14:paraId="2CF4E440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4D450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DA6E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d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D9072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37,283</w:t>
            </w:r>
          </w:p>
        </w:tc>
      </w:tr>
      <w:tr w:rsidR="00FC21D1" w:rsidRPr="00866021" w14:paraId="3727FB35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E526D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0F094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"Aged, 80 and over"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E3AB1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003,928</w:t>
            </w:r>
          </w:p>
        </w:tc>
      </w:tr>
      <w:tr w:rsidR="00FC21D1" w:rsidRPr="00866021" w14:paraId="7674E3BA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DCF64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E0A2F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ing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D9894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3,738</w:t>
            </w:r>
          </w:p>
        </w:tc>
      </w:tr>
      <w:tr w:rsidR="00FC21D1" w:rsidRPr="00866021" w14:paraId="1C21862B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513C7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89C8F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?ing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F0ACC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8,528</w:t>
            </w:r>
          </w:p>
        </w:tc>
      </w:tr>
      <w:tr w:rsidR="00FC21D1" w:rsidRPr="00866021" w14:paraId="324B908C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24EFB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0D465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vanced years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50C2B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</w:t>
            </w:r>
          </w:p>
        </w:tc>
      </w:tr>
      <w:tr w:rsidR="00FC21D1" w:rsidRPr="00866021" w14:paraId="19FE3E16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F5141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0F956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old* adj3 (age or m?n or male** or wom?n or female* or people or adult* or population or person*))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E3B0B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7,155</w:t>
            </w:r>
          </w:p>
        </w:tc>
      </w:tr>
      <w:tr w:rsidR="00FC21D1" w:rsidRPr="00866021" w14:paraId="6447782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A085E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E5D7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nsioner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956B7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</w:t>
            </w:r>
          </w:p>
        </w:tc>
      </w:tr>
      <w:tr w:rsidR="00FC21D1" w:rsidRPr="00866021" w14:paraId="23A935CA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999E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F1368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ate?life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C611E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</w:tr>
      <w:tr w:rsidR="00FC21D1" w:rsidRPr="00866021" w14:paraId="4FDFED9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8157A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D8B1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lder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9F071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2,267</w:t>
            </w:r>
          </w:p>
        </w:tc>
      </w:tr>
      <w:tr w:rsidR="00FC21D1" w:rsidRPr="00866021" w14:paraId="52C3A7D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AAE42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001A7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tire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32C3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,794</w:t>
            </w:r>
          </w:p>
        </w:tc>
      </w:tr>
      <w:tr w:rsidR="00FC21D1" w:rsidRPr="00866021" w14:paraId="5A45B06B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0B0B5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BE1A5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nior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043A8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,613</w:t>
            </w:r>
          </w:p>
        </w:tc>
      </w:tr>
      <w:tr w:rsidR="00FC21D1" w:rsidRPr="00866021" w14:paraId="1B2CE8D3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8DEA3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5FF92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 Geriatric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E73D7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,031</w:t>
            </w:r>
          </w:p>
        </w:tc>
      </w:tr>
      <w:tr w:rsidR="00FC21D1" w:rsidRPr="00866021" w14:paraId="51D2BA30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CB92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87C01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riatric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E22C8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,523</w:t>
            </w:r>
          </w:p>
        </w:tc>
      </w:tr>
      <w:tr w:rsidR="00FC21D1" w:rsidRPr="00866021" w14:paraId="285B47AF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3DB58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6AD49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st?menopausal women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69793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,432</w:t>
            </w:r>
          </w:p>
        </w:tc>
      </w:tr>
      <w:tr w:rsidR="00FC21D1" w:rsidRPr="00866021" w14:paraId="30DDD851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9DA3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95616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 or 2 or 3 or 5 or 6 or 7 or 8 or 11 or 12 or 13 or 14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C7463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140,323</w:t>
            </w:r>
          </w:p>
        </w:tc>
      </w:tr>
      <w:tr w:rsidR="00FC21D1" w:rsidRPr="00866021" w14:paraId="7B044E7B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C06C9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2126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exp infant/ or exp child/ or adolescent/) not exp adult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57D7F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32,508</w:t>
            </w:r>
          </w:p>
        </w:tc>
      </w:tr>
      <w:tr w:rsidR="00FC21D1" w:rsidRPr="00866021" w14:paraId="54732425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43B04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CE8DB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 not 16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1EFA4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091,570</w:t>
            </w:r>
          </w:p>
        </w:tc>
      </w:tr>
      <w:tr w:rsidR="00FC21D1" w:rsidRPr="00866021" w14:paraId="5750E214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3E707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6C601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 longitudinal studie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AF1F4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6,484</w:t>
            </w:r>
          </w:p>
        </w:tc>
      </w:tr>
      <w:tr w:rsidR="00FC21D1" w:rsidRPr="00866021" w14:paraId="1943A363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FE04F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045B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 prospective studie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ECE0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0,071</w:t>
            </w:r>
          </w:p>
        </w:tc>
      </w:tr>
      <w:tr w:rsidR="00FC21D1" w:rsidRPr="00866021" w14:paraId="6075D7CC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DFDEB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6FCC7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 retrospective studie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42E6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007,856</w:t>
            </w:r>
          </w:p>
        </w:tc>
      </w:tr>
      <w:tr w:rsidR="00FC21D1" w:rsidRPr="00866021" w14:paraId="7F8B91F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E4A2E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4A19B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ngitudinal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C931E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,125</w:t>
            </w:r>
          </w:p>
        </w:tc>
      </w:tr>
      <w:tr w:rsidR="00FC21D1" w:rsidRPr="00866021" w14:paraId="13AB30A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6C0CB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30D41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trospective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449F9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1,947</w:t>
            </w:r>
          </w:p>
        </w:tc>
      </w:tr>
      <w:tr w:rsidR="00FC21D1" w:rsidRPr="00866021" w14:paraId="562E3904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767DE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C94E8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spective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D666A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2,672</w:t>
            </w:r>
          </w:p>
        </w:tc>
      </w:tr>
      <w:tr w:rsidR="00FC21D1" w:rsidRPr="00866021" w14:paraId="05983D79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E287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7256A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ollow?up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3628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,096</w:t>
            </w:r>
          </w:p>
        </w:tc>
      </w:tr>
      <w:tr w:rsidR="00FC21D1" w:rsidRPr="00866021" w14:paraId="7B67FA67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7B0FA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14DC4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p cohort studie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5267E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17,275</w:t>
            </w:r>
          </w:p>
        </w:tc>
      </w:tr>
      <w:tr w:rsidR="00FC21D1" w:rsidRPr="00866021" w14:paraId="216713B8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E2F3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65225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hort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E2947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6,653</w:t>
            </w:r>
          </w:p>
        </w:tc>
      </w:tr>
      <w:tr w:rsidR="00FC21D1" w:rsidRPr="00866021" w14:paraId="3B903585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6C35F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5E059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bservational Study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93DA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3,735</w:t>
            </w:r>
          </w:p>
        </w:tc>
      </w:tr>
      <w:tr w:rsidR="00FC21D1" w:rsidRPr="00866021" w14:paraId="19D6E14B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620C1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76302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bservational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22670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,895</w:t>
            </w:r>
          </w:p>
        </w:tc>
      </w:tr>
      <w:tr w:rsidR="00FC21D1" w:rsidRPr="00866021" w14:paraId="2C319DB1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8DAFB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C006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hort analysis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C7B32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,116</w:t>
            </w:r>
          </w:p>
        </w:tc>
      </w:tr>
      <w:tr w:rsidR="00FC21D1" w:rsidRPr="00866021" w14:paraId="289F11B6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B48C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A3939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pidemiologic Studies/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62FD6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,043</w:t>
            </w:r>
          </w:p>
        </w:tc>
      </w:tr>
      <w:tr w:rsidR="00FC21D1" w:rsidRPr="00866021" w14:paraId="2313DA66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7731A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B9D3B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pidemiological stud*.ti,ab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FD4A3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,255</w:t>
            </w:r>
          </w:p>
        </w:tc>
      </w:tr>
      <w:tr w:rsidR="00FC21D1" w:rsidRPr="00866021" w14:paraId="361C95AD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AE2F0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50082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 or 19 or 20 or 21 or 22 or 23 or 24 or 25 or 26 or 27 or 28 or 29 or 30 or 31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5662E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91,996</w:t>
            </w:r>
          </w:p>
        </w:tc>
      </w:tr>
      <w:tr w:rsidR="00FC21D1" w:rsidRPr="00866021" w14:paraId="6903BC90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A6E75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04BD4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 and 32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DD549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087,861</w:t>
            </w:r>
          </w:p>
        </w:tc>
      </w:tr>
      <w:tr w:rsidR="00FC21D1" w:rsidRPr="00866021" w14:paraId="0EDFFD42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65BCB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4F77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mit 33 to yr="2015 - 2019"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9590C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5,061</w:t>
            </w:r>
          </w:p>
        </w:tc>
      </w:tr>
      <w:tr w:rsidR="00FC21D1" w:rsidRPr="00866021" w14:paraId="0C4F72FE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03941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54D1E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mit 34 to english language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066B4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7,698</w:t>
            </w:r>
          </w:p>
        </w:tc>
      </w:tr>
      <w:tr w:rsidR="00FC21D1" w:rsidRPr="00866021" w14:paraId="78E87CC5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FB4414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6F89E1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Age &amp; Ageing or BMC Geriatrics or Aging &amp; Disease or Journal of the American Geriatrics Society or Journals of Gerontology Series A-Biological Sciences &amp; Medical Sciences or Geroscience or Journal of the American Medical Directors Association or Journal of Aging &amp; Health or Clinical Interventions in Aging or Aging-Clinical &amp; Experimental Research).jn.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097C0B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,297</w:t>
            </w:r>
          </w:p>
        </w:tc>
      </w:tr>
      <w:tr w:rsidR="00FC21D1" w:rsidRPr="00866021" w14:paraId="162EE322" w14:textId="77777777" w:rsidTr="00DC338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079C6A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35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831F2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 and 36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710DE6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580</w:t>
            </w:r>
          </w:p>
        </w:tc>
      </w:tr>
    </w:tbl>
    <w:p w14:paraId="0A7B1F5A" w14:textId="306E7678" w:rsidR="00FC21D1" w:rsidRPr="00866021" w:rsidRDefault="00FC21D1" w:rsidP="00274AD1">
      <w:pPr>
        <w:rPr>
          <w:rFonts w:ascii="Times New Roman" w:hAnsi="Times New Roman" w:cs="Times New Roman"/>
        </w:rPr>
      </w:pPr>
    </w:p>
    <w:p w14:paraId="18C3AAF8" w14:textId="77777777" w:rsidR="00FC21D1" w:rsidRPr="00866021" w:rsidRDefault="00FC21D1" w:rsidP="00274AD1">
      <w:pPr>
        <w:rPr>
          <w:rFonts w:ascii="Times New Roman" w:hAnsi="Times New Roman" w:cs="Times New Roman"/>
        </w:rPr>
      </w:pPr>
    </w:p>
    <w:p w14:paraId="7989F10B" w14:textId="1B0145D8" w:rsidR="00274AD1" w:rsidRPr="00866021" w:rsidRDefault="00274AD1" w:rsidP="00274AD1">
      <w:pPr>
        <w:rPr>
          <w:rFonts w:ascii="Times New Roman" w:hAnsi="Times New Roman" w:cs="Times New Roman"/>
          <w:sz w:val="20"/>
          <w:szCs w:val="20"/>
        </w:rPr>
      </w:pPr>
      <w:r w:rsidRPr="00866021">
        <w:rPr>
          <w:rFonts w:ascii="Times New Roman" w:hAnsi="Times New Roman" w:cs="Times New Roman"/>
          <w:sz w:val="20"/>
          <w:szCs w:val="20"/>
        </w:rPr>
        <w:lastRenderedPageBreak/>
        <w:t>Embase Databas</w:t>
      </w:r>
      <w:r w:rsidR="00BC5127">
        <w:rPr>
          <w:rFonts w:ascii="Times New Roman" w:hAnsi="Times New Roman" w:cs="Times New Roman"/>
          <w:sz w:val="20"/>
          <w:szCs w:val="20"/>
        </w:rPr>
        <w:t>e</w:t>
      </w:r>
    </w:p>
    <w:tbl>
      <w:tblPr>
        <w:tblW w:w="500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"/>
        <w:gridCol w:w="6921"/>
        <w:gridCol w:w="1701"/>
      </w:tblGrid>
      <w:tr w:rsidR="00FC21D1" w:rsidRPr="00866021" w14:paraId="3FFF3895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518AE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49F7C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d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B2D0C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23,061</w:t>
            </w:r>
          </w:p>
        </w:tc>
      </w:tr>
      <w:tr w:rsidR="00FC21D1" w:rsidRPr="00866021" w14:paraId="0D94DE42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2A760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FE085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lder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91B9E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8,796</w:t>
            </w:r>
          </w:p>
        </w:tc>
      </w:tr>
      <w:tr w:rsidR="00FC21D1" w:rsidRPr="00866021" w14:paraId="3DB9D221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1F449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96708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lderly care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67BC9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,582</w:t>
            </w:r>
          </w:p>
        </w:tc>
      </w:tr>
      <w:tr w:rsidR="00FC21D1" w:rsidRPr="00866021" w14:paraId="7CCB82F7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BF1DF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ECEBA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?ing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1A94C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,317</w:t>
            </w:r>
          </w:p>
        </w:tc>
      </w:tr>
      <w:tr w:rsidR="00FC21D1" w:rsidRPr="00866021" w14:paraId="0F1231B7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6C3FA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D2E8A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ing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34E3C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7,177</w:t>
            </w:r>
          </w:p>
        </w:tc>
      </w:tr>
      <w:tr w:rsidR="00FC21D1" w:rsidRPr="00866021" w14:paraId="5B000C8D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A01B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F080D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riatrics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8C0DF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,097</w:t>
            </w:r>
          </w:p>
        </w:tc>
      </w:tr>
      <w:tr w:rsidR="00FC21D1" w:rsidRPr="00866021" w14:paraId="4256545A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EE5EE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BCA4E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riatric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0F26F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,336</w:t>
            </w:r>
          </w:p>
        </w:tc>
      </w:tr>
      <w:tr w:rsidR="00FC21D1" w:rsidRPr="00866021" w14:paraId="700ADD61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EEE84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5093C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vanced years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41F96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</w:tr>
      <w:tr w:rsidR="00FC21D1" w:rsidRPr="00866021" w14:paraId="313CB23A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DBCC1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30B5D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old* adj3 (age or m?n or male** or wom?n or female* or people or adult* or population or person*))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BDCBB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188,542</w:t>
            </w:r>
          </w:p>
        </w:tc>
      </w:tr>
      <w:tr w:rsidR="00FC21D1" w:rsidRPr="00866021" w14:paraId="2CC4B3E4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8E1BE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D08B8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nior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4F55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,372</w:t>
            </w:r>
          </w:p>
        </w:tc>
      </w:tr>
      <w:tr w:rsidR="00FC21D1" w:rsidRPr="00866021" w14:paraId="151B86A9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360EE4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E60B3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nsioner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49BE6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331</w:t>
            </w:r>
          </w:p>
        </w:tc>
      </w:tr>
      <w:tr w:rsidR="00FC21D1" w:rsidRPr="00866021" w14:paraId="451AF320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09CF2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5D934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ate?life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8629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</w:t>
            </w:r>
          </w:p>
        </w:tc>
      </w:tr>
      <w:tr w:rsidR="00FC21D1" w:rsidRPr="00866021" w14:paraId="768AECB4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EDFC4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F3E79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st?menopausal women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09583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,159</w:t>
            </w:r>
          </w:p>
        </w:tc>
      </w:tr>
      <w:tr w:rsidR="00FC21D1" w:rsidRPr="00866021" w14:paraId="4C6B8D09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A7BFC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75486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 or 2 or 3 or 4 or 5 or 6 or 7 or 8 or 9 or 10 or 11 or 12 or 13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67A3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548,987</w:t>
            </w:r>
          </w:p>
        </w:tc>
      </w:tr>
      <w:tr w:rsidR="00FC21D1" w:rsidRPr="00866021" w14:paraId="3A249892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0E722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3F155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exp infant/ or exp child/ or adolescent/) not exp adult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239C0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23,648</w:t>
            </w:r>
          </w:p>
        </w:tc>
      </w:tr>
      <w:tr w:rsidR="00FC21D1" w:rsidRPr="00866021" w14:paraId="1171667A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FDFA7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7DC65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 not 15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2F237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470,674</w:t>
            </w:r>
          </w:p>
        </w:tc>
      </w:tr>
      <w:tr w:rsidR="00FC21D1" w:rsidRPr="00866021" w14:paraId="2B67C219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7517A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1970D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ngitudinal study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0B5FD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,682</w:t>
            </w:r>
          </w:p>
        </w:tc>
      </w:tr>
      <w:tr w:rsidR="00FC21D1" w:rsidRPr="00866021" w14:paraId="0FE3E5EB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8E058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6308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spective study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3199B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4,272</w:t>
            </w:r>
          </w:p>
        </w:tc>
      </w:tr>
      <w:tr w:rsidR="00FC21D1" w:rsidRPr="00866021" w14:paraId="4178A588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F81E52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B0013D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trospective study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2C45A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219,298</w:t>
            </w:r>
          </w:p>
        </w:tc>
      </w:tr>
      <w:tr w:rsidR="00FC21D1" w:rsidRPr="00866021" w14:paraId="1D67B7D2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31D0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2DB8C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ngitudinal stud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17D58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,286</w:t>
            </w:r>
          </w:p>
        </w:tc>
      </w:tr>
      <w:tr w:rsidR="00FC21D1" w:rsidRPr="00866021" w14:paraId="685DCEEB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03BEF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1F51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trospective stud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4CB7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4,280</w:t>
            </w:r>
          </w:p>
        </w:tc>
      </w:tr>
      <w:tr w:rsidR="00FC21D1" w:rsidRPr="00866021" w14:paraId="507D6584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D80CE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73B33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ospective stud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B0035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1,565</w:t>
            </w:r>
          </w:p>
        </w:tc>
      </w:tr>
      <w:tr w:rsidR="00FC21D1" w:rsidRPr="00866021" w14:paraId="563895E1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AC6047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F6702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ollow up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8E1B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15,591</w:t>
            </w:r>
          </w:p>
        </w:tc>
      </w:tr>
      <w:tr w:rsidR="00FC21D1" w:rsidRPr="00866021" w14:paraId="75929065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DAB58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71C46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ollow?up stud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8828D1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537</w:t>
            </w:r>
          </w:p>
        </w:tc>
      </w:tr>
      <w:tr w:rsidR="00FC21D1" w:rsidRPr="00866021" w14:paraId="01ECAB55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A74E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242986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hort analysis/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59BE7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1,031</w:t>
            </w:r>
          </w:p>
        </w:tc>
      </w:tr>
      <w:tr w:rsidR="00FC21D1" w:rsidRPr="00866021" w14:paraId="70737AB8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75960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93C3A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hort stud*.ti,ab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58319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5,666</w:t>
            </w:r>
          </w:p>
        </w:tc>
      </w:tr>
      <w:tr w:rsidR="00FC21D1" w:rsidRPr="00866021" w14:paraId="5FADC931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37D145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3F14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 or 18 or 19 or 20 or 21 or 22 or 23 or 24 or 25 or 26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2AEC0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917,899</w:t>
            </w:r>
          </w:p>
        </w:tc>
      </w:tr>
      <w:tr w:rsidR="00FC21D1" w:rsidRPr="00866021" w14:paraId="301F17D9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0C5849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A3A92E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 and 27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9E408B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203,084</w:t>
            </w:r>
          </w:p>
        </w:tc>
      </w:tr>
      <w:tr w:rsidR="00FC21D1" w:rsidRPr="00866021" w14:paraId="3C97DF89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E2A358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A133B3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mit 28 to yr="2015 - 2019"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90D80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8,813</w:t>
            </w:r>
          </w:p>
        </w:tc>
      </w:tr>
      <w:tr w:rsidR="00FC21D1" w:rsidRPr="00866021" w14:paraId="1B2ED1EA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67644F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8006D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mit 29 to english language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940FCC" w14:textId="77777777" w:rsidR="00FC21D1" w:rsidRPr="00866021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66021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2,038</w:t>
            </w:r>
          </w:p>
        </w:tc>
      </w:tr>
      <w:tr w:rsidR="005D77E9" w:rsidRPr="005D77E9" w14:paraId="4BDC95C0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37B873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AC07B0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Age &amp; Ageing or BMC Geriatrics or Aging &amp; Disease or Journal of the American Geriatrics Society or Journals of Gerontology Series A-Biological Sciences &amp; Medical Sciences or Geroscience or Journal of the American Medical Directors Association or Journal of Aging &amp; Health or Clinical Interventions in Aging or Aging-Clinical &amp; Experimental Research).jn.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AFEB23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,526</w:t>
            </w:r>
          </w:p>
        </w:tc>
      </w:tr>
      <w:tr w:rsidR="005D77E9" w:rsidRPr="005D77E9" w14:paraId="3B5F1555" w14:textId="77777777" w:rsidTr="002D73C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69C023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37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FCF34E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 and 31</w:t>
            </w:r>
          </w:p>
        </w:tc>
        <w:tc>
          <w:tcPr>
            <w:tcW w:w="9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0EC316" w14:textId="77777777" w:rsidR="00FC21D1" w:rsidRPr="005D77E9" w:rsidRDefault="00FC21D1" w:rsidP="00DC33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5D77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452</w:t>
            </w:r>
          </w:p>
        </w:tc>
      </w:tr>
    </w:tbl>
    <w:p w14:paraId="49C23EE9" w14:textId="77777777" w:rsidR="00FC21D1" w:rsidRPr="005D77E9" w:rsidRDefault="00FC21D1" w:rsidP="00FC21D1">
      <w:pPr>
        <w:rPr>
          <w:rFonts w:ascii="Times New Roman" w:hAnsi="Times New Roman" w:cs="Times New Roman"/>
          <w:sz w:val="20"/>
          <w:szCs w:val="20"/>
        </w:rPr>
      </w:pPr>
    </w:p>
    <w:p w14:paraId="00BCC475" w14:textId="77777777" w:rsidR="00274AD1" w:rsidRPr="00866021" w:rsidRDefault="00274AD1" w:rsidP="00274AD1">
      <w:pPr>
        <w:rPr>
          <w:rFonts w:ascii="Times New Roman" w:hAnsi="Times New Roman" w:cs="Times New Roman"/>
          <w:sz w:val="20"/>
          <w:szCs w:val="20"/>
        </w:rPr>
      </w:pPr>
    </w:p>
    <w:sectPr w:rsidR="00274AD1" w:rsidRPr="00866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DY3MzMyNDcyMTVV0lEKTi0uzszPAykwqgUACEwDPSwAAAA="/>
  </w:docVars>
  <w:rsids>
    <w:rsidRoot w:val="00274AD1"/>
    <w:rsid w:val="001F3B99"/>
    <w:rsid w:val="0025130D"/>
    <w:rsid w:val="00274AD1"/>
    <w:rsid w:val="002D73C1"/>
    <w:rsid w:val="005D77E9"/>
    <w:rsid w:val="0062411E"/>
    <w:rsid w:val="00866021"/>
    <w:rsid w:val="008A067F"/>
    <w:rsid w:val="00BC5127"/>
    <w:rsid w:val="00F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6C33"/>
  <w15:chartTrackingRefBased/>
  <w15:docId w15:val="{23DB05AF-CB9B-473E-A6C9-F87BD9A5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nye Okpara</dc:creator>
  <cp:keywords/>
  <dc:description/>
  <cp:lastModifiedBy>Chinenye Okpara</cp:lastModifiedBy>
  <cp:revision>11</cp:revision>
  <dcterms:created xsi:type="dcterms:W3CDTF">2021-09-18T02:45:00Z</dcterms:created>
  <dcterms:modified xsi:type="dcterms:W3CDTF">2022-04-01T02:49:00Z</dcterms:modified>
</cp:coreProperties>
</file>